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05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4805"/>
      </w:tblGrid>
      <w:tr w:rsidR="0032754E" w:rsidRPr="0032754E" w14:paraId="20542294" w14:textId="77777777" w:rsidTr="00D91BA9">
        <w:trPr>
          <w:trHeight w:val="708"/>
        </w:trPr>
        <w:tc>
          <w:tcPr>
            <w:tcW w:w="37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44357AB" w14:textId="77777777" w:rsidR="0032754E" w:rsidRPr="0032754E" w:rsidRDefault="003C3BFF" w:rsidP="003C3B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Delphi pane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xperts</w:t>
            </w:r>
            <w:proofErr w:type="spellEnd"/>
          </w:p>
        </w:tc>
        <w:tc>
          <w:tcPr>
            <w:tcW w:w="48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686E6E2" w14:textId="77777777" w:rsidR="0032754E" w:rsidRPr="0032754E" w:rsidRDefault="008478DA" w:rsidP="003C3B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ite</w:t>
            </w:r>
            <w:proofErr w:type="spellEnd"/>
          </w:p>
        </w:tc>
      </w:tr>
      <w:tr w:rsidR="0032754E" w:rsidRPr="0032754E" w14:paraId="2B66019A" w14:textId="77777777" w:rsidTr="00FF16DD">
        <w:trPr>
          <w:trHeight w:val="548"/>
        </w:trPr>
        <w:tc>
          <w:tcPr>
            <w:tcW w:w="370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6BF3D43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lain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askibar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sua</w:t>
            </w:r>
            <w:proofErr w:type="spellEnd"/>
          </w:p>
        </w:tc>
        <w:tc>
          <w:tcPr>
            <w:tcW w:w="480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19E27B5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Hospital Universitario </w:t>
            </w:r>
            <w:r w:rsidR="00C406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de 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asurto</w:t>
            </w:r>
          </w:p>
        </w:tc>
      </w:tr>
      <w:tr w:rsidR="0032754E" w:rsidRPr="0032754E" w14:paraId="428DA007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358494A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lejandro </w:t>
            </w:r>
            <w:r w:rsidR="00213909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odríguez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Vilela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D0060C7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Hospital Arquitecto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arcide</w:t>
            </w:r>
            <w:bookmarkStart w:id="0" w:name="_GoBack"/>
            <w:bookmarkEnd w:id="0"/>
            <w:proofErr w:type="spellEnd"/>
          </w:p>
        </w:tc>
      </w:tr>
      <w:tr w:rsidR="0032754E" w:rsidRPr="0032754E" w14:paraId="218054F0" w14:textId="77777777" w:rsidTr="00D91BA9">
        <w:trPr>
          <w:trHeight w:val="39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E40F3CD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ejandro Villanueva Afán de Ribera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CD5CF59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Rey Juan Carlos</w:t>
            </w:r>
          </w:p>
        </w:tc>
      </w:tr>
      <w:tr w:rsidR="0032754E" w:rsidRPr="0032754E" w14:paraId="25CA04F0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347393A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icia Ibáñez Criad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E6B4F31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General de Alicante</w:t>
            </w:r>
          </w:p>
        </w:tc>
      </w:tr>
      <w:tr w:rsidR="0032754E" w:rsidRPr="0032754E" w14:paraId="5AF2ADFA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22C21A9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paro Benedict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2142C43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Universitario de la Princesa</w:t>
            </w:r>
          </w:p>
        </w:tc>
      </w:tr>
      <w:tr w:rsidR="0032754E" w:rsidRPr="0032754E" w14:paraId="2BB21CF2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B092D09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na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yesta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Lóp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A117B41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del Sureste</w:t>
            </w:r>
          </w:p>
        </w:tc>
      </w:tr>
      <w:tr w:rsidR="0032754E" w:rsidRPr="0032754E" w14:paraId="5629AB9B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B0D2975" w14:textId="77777777" w:rsidR="0032754E" w:rsidRPr="0032754E" w:rsidRDefault="00213909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drés</w:t>
            </w:r>
            <w:r w:rsidR="00CA55D5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úl</w:t>
            </w:r>
            <w:r w:rsidR="00CA55D5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CA55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="00CA55D5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y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2FC5A86" w14:textId="77777777" w:rsidR="0032754E" w:rsidRPr="0032754E" w:rsidRDefault="00CA55D5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spital la inmaculada</w:t>
            </w:r>
          </w:p>
        </w:tc>
      </w:tr>
      <w:tr w:rsidR="0032754E" w:rsidRPr="0032754E" w14:paraId="6A690E18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7A94CED" w14:textId="77777777" w:rsidR="0032754E" w:rsidRPr="0032754E" w:rsidRDefault="00CA55D5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ntoni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garrad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na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4F8DDFD" w14:textId="0EB71A6E" w:rsidR="0032754E" w:rsidRPr="0032754E" w:rsidRDefault="00CA55D5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</w:t>
            </w:r>
            <w:r w:rsidR="00D91BA9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SA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rez</w:t>
            </w:r>
          </w:p>
        </w:tc>
      </w:tr>
      <w:tr w:rsidR="0032754E" w:rsidRPr="0032754E" w14:paraId="39CE1F00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B4EB118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ntonio Enrique Gómez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nchero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4ECC1A7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Juan Ramon Jiménez</w:t>
            </w:r>
          </w:p>
        </w:tc>
      </w:tr>
      <w:tr w:rsidR="0032754E" w:rsidRPr="0032754E" w14:paraId="0E339D8F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3881C3E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ntonio Jes</w:t>
            </w:r>
            <w:r w:rsidR="001160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ú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 Martín de la Higuera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7B036D1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Virgen De Las Nieves</w:t>
            </w:r>
          </w:p>
        </w:tc>
      </w:tr>
      <w:tr w:rsidR="0032754E" w:rsidRPr="0032754E" w14:paraId="757C74DE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D30422D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ntonio Luis Gámez Lóp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F67A045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San Juan de la Cruz-Úbeda, Jaén</w:t>
            </w:r>
          </w:p>
        </w:tc>
      </w:tr>
      <w:tr w:rsidR="0032754E" w:rsidRPr="0032754E" w14:paraId="6D67BB38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29C67F4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ntonio Tovar Mart</w:t>
            </w:r>
            <w:r w:rsidR="00CA55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í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54CC67F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Morales Meseguer</w:t>
            </w:r>
          </w:p>
        </w:tc>
      </w:tr>
      <w:tr w:rsidR="00F6177E" w:rsidRPr="0032754E" w14:paraId="252DB330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</w:tcPr>
          <w:p w14:paraId="3F863F51" w14:textId="77777777" w:rsidR="00F6177E" w:rsidRPr="0032754E" w:rsidRDefault="00F6177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ntonio Ortiz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rrellán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</w:tcPr>
          <w:p w14:paraId="1C37D687" w14:textId="77777777" w:rsidR="00F6177E" w:rsidRPr="0032754E" w:rsidRDefault="00F6177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Virgen del Rocío</w:t>
            </w:r>
          </w:p>
        </w:tc>
      </w:tr>
      <w:tr w:rsidR="0032754E" w:rsidRPr="0032754E" w14:paraId="5200643E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540107A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eatriz Mascarell Gregori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5C50291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Hospital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Luis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canyís</w:t>
            </w:r>
            <w:proofErr w:type="spellEnd"/>
          </w:p>
        </w:tc>
      </w:tr>
      <w:tr w:rsidR="0032754E" w:rsidRPr="0032754E" w14:paraId="50C4BF0E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4128A1E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Beatriz Moreno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jadou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6499AD0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San Pedro</w:t>
            </w:r>
          </w:p>
        </w:tc>
      </w:tr>
      <w:tr w:rsidR="0032754E" w:rsidRPr="0032754E" w14:paraId="5907F021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6E25D58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elén Mari Lóp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523C9F7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HUC</w:t>
            </w:r>
          </w:p>
        </w:tc>
      </w:tr>
      <w:tr w:rsidR="0032754E" w:rsidRPr="0032754E" w14:paraId="27A16D27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094154E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Belén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uigdueta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Vindel</w:t>
            </w:r>
            <w:r w:rsidR="008627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C0219B7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Hospital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niversitari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del Tajo</w:t>
            </w:r>
          </w:p>
        </w:tc>
      </w:tr>
      <w:tr w:rsidR="0032754E" w:rsidRPr="0032754E" w14:paraId="477B0E5A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6E54BC1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Berta Ferreiro </w:t>
            </w:r>
            <w:r w:rsidR="008627AC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odrígu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5981C1B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de Matar</w:t>
            </w:r>
            <w:r w:rsidR="001160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ó</w:t>
            </w:r>
          </w:p>
        </w:tc>
      </w:tr>
      <w:tr w:rsidR="0032754E" w:rsidRPr="0032754E" w14:paraId="24127AEC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6E264AA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rlos Alexandre Almeida Fernánd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63CC305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mplejo Asistencial de Ávila</w:t>
            </w:r>
          </w:p>
        </w:tc>
      </w:tr>
      <w:tr w:rsidR="0032754E" w:rsidRPr="0032754E" w14:paraId="70DB9ACF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4027CFC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rlos Israel Chamorro Fernánd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E81B3CE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Virgen</w:t>
            </w:r>
            <w:r w:rsidR="00FE37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 los Lirios</w:t>
            </w:r>
            <w:r w:rsidR="00FE37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,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Alcoy</w:t>
            </w:r>
          </w:p>
        </w:tc>
      </w:tr>
      <w:tr w:rsidR="0032754E" w:rsidRPr="0032754E" w14:paraId="7929BDF5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3CEE126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</w:t>
            </w:r>
            <w:r w:rsidR="00BB7555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rmela </w:t>
            </w:r>
            <w:r w:rsidR="00BB7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</w:t>
            </w:r>
            <w:r w:rsidR="00BB7555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lonso </w:t>
            </w:r>
            <w:r w:rsidR="00BB7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</w:t>
            </w:r>
            <w:r w:rsidR="00BB7555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ti</w:t>
            </w:r>
            <w:r w:rsidR="00BB7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é</w:t>
            </w:r>
            <w:r w:rsidR="00BB7555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r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2A042A7" w14:textId="77777777" w:rsidR="0032754E" w:rsidRPr="0032754E" w:rsidRDefault="00BB7555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</w:t>
            </w:r>
            <w:r w:rsidR="00FE37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uestra </w:t>
            </w:r>
            <w:r w:rsidR="00FE37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eñora del </w:t>
            </w:r>
            <w:r w:rsidR="00FE37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sario</w:t>
            </w:r>
          </w:p>
        </w:tc>
      </w:tr>
      <w:tr w:rsidR="0032754E" w:rsidRPr="0032754E" w14:paraId="2F4992C2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169502C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Cristina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oena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Vives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0357EAD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de Mendaro</w:t>
            </w:r>
          </w:p>
        </w:tc>
      </w:tr>
      <w:tr w:rsidR="0032754E" w:rsidRPr="0032754E" w14:paraId="78BBDB75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48FE323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ristina Victoria Iglesia Carreñ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F097435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Povisa</w:t>
            </w:r>
          </w:p>
        </w:tc>
      </w:tr>
      <w:tr w:rsidR="0032754E" w:rsidRPr="0032754E" w14:paraId="555191F1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9DF1F46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Cristóbal Navas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avas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FBF9F5D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Hospital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sperit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Sant</w:t>
            </w:r>
          </w:p>
        </w:tc>
      </w:tr>
      <w:tr w:rsidR="0032754E" w:rsidRPr="0032754E" w14:paraId="08AC3920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558BE9E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aniel García Fuertes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89574BD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Santa Bárbara</w:t>
            </w:r>
          </w:p>
        </w:tc>
      </w:tr>
      <w:tr w:rsidR="0032754E" w:rsidRPr="0032754E" w14:paraId="74ED0ED6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2183885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David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ilades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Medel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63D337E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Santa Creu i Sant Pau</w:t>
            </w:r>
          </w:p>
        </w:tc>
      </w:tr>
      <w:tr w:rsidR="0032754E" w:rsidRPr="0032754E" w14:paraId="5747946D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55F0C12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Diana Domingo Valer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A5EF0C5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la Fe</w:t>
            </w:r>
          </w:p>
        </w:tc>
      </w:tr>
      <w:tr w:rsidR="0032754E" w:rsidRPr="0032754E" w14:paraId="624D4637" w14:textId="77777777" w:rsidTr="00D91BA9">
        <w:trPr>
          <w:trHeight w:val="76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015F1C9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ego Fern</w:t>
            </w:r>
            <w:r w:rsidR="00BB75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á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dez Redond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4E9A435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mplejo Hospitalario Universitario de Pontevedra</w:t>
            </w:r>
          </w:p>
        </w:tc>
      </w:tr>
      <w:tr w:rsidR="0032754E" w:rsidRPr="0032754E" w14:paraId="6DCAD3BF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98B9854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ego Lorente Carreñ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B5F9B05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San Pedro</w:t>
            </w:r>
          </w:p>
        </w:tc>
      </w:tr>
      <w:tr w:rsidR="0032754E" w:rsidRPr="0032754E" w14:paraId="0B367E2F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92A4ACA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duardo Casas Roj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683D95D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mon y Cajal</w:t>
            </w:r>
          </w:p>
        </w:tc>
      </w:tr>
      <w:tr w:rsidR="0032754E" w:rsidRPr="0032754E" w14:paraId="63F7ACED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49389CC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Eduardo </w:t>
            </w:r>
            <w:r w:rsidR="00213909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ebastián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López Sánch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B1A1DD7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Hospital La Inmaculada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uercal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Overa Almería</w:t>
            </w:r>
          </w:p>
        </w:tc>
      </w:tr>
      <w:tr w:rsidR="0032754E" w:rsidRPr="0032754E" w14:paraId="4E57ECE1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FB1E8A0" w14:textId="77777777" w:rsidR="0032754E" w:rsidRPr="0032754E" w:rsidRDefault="009F6F60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lena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herran</w:t>
            </w:r>
            <w:proofErr w:type="spellEnd"/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139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</w:t>
            </w:r>
            <w:r w:rsidR="00213909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drígu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7360483" w14:textId="77777777" w:rsidR="0032754E" w:rsidRPr="0032754E" w:rsidRDefault="009F6F60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i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rr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ó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,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Palencia</w:t>
            </w:r>
          </w:p>
        </w:tc>
      </w:tr>
      <w:tr w:rsidR="0032754E" w:rsidRPr="0032754E" w14:paraId="207A31DB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E276508" w14:textId="77777777" w:rsidR="0032754E" w:rsidRPr="0032754E" w:rsidRDefault="009F6F60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lis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lanc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nz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á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85BAFF5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="009F6F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spital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9F6F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Á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varo Cunqueiro</w:t>
            </w:r>
          </w:p>
        </w:tc>
      </w:tr>
      <w:tr w:rsidR="0032754E" w:rsidRPr="0032754E" w14:paraId="785744BC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AD76EF6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loy Gómez Mariscal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5C88307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="009F6F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</w:t>
            </w:r>
            <w:r w:rsidR="009F6F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. 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fanta Leonor</w:t>
            </w:r>
          </w:p>
        </w:tc>
      </w:tr>
      <w:tr w:rsidR="0032754E" w:rsidRPr="0032754E" w14:paraId="3C4624F7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6F4CC0B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loy Rueda Calle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844A3A1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32754E" w:rsidRPr="0032754E" w14:paraId="522220C9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A04EA86" w14:textId="77777777" w:rsidR="0032754E" w:rsidRPr="0032754E" w:rsidRDefault="009F6F60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smeralda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pin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pedr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9A60BDE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UCA</w:t>
            </w:r>
          </w:p>
        </w:tc>
      </w:tr>
      <w:tr w:rsidR="0032754E" w:rsidRPr="0032754E" w14:paraId="53063FF7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2509065" w14:textId="77777777" w:rsidR="0032754E" w:rsidRPr="0032754E" w:rsidRDefault="009F6F60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sthe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rco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anc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7C03035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="009F6F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spital de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M</w:t>
            </w:r>
            <w:r w:rsidR="009F6F60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óstoles</w:t>
            </w:r>
          </w:p>
        </w:tc>
      </w:tr>
      <w:tr w:rsidR="0032754E" w:rsidRPr="0032754E" w14:paraId="3D107CAF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1D0C7FD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Eva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uillaumet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Gasa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19505E9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Hospital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rc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aulí</w:t>
            </w:r>
            <w:proofErr w:type="spellEnd"/>
          </w:p>
        </w:tc>
      </w:tr>
      <w:tr w:rsidR="0032754E" w:rsidRPr="0032754E" w14:paraId="3DD153E8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C8C1287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va María Pereira Lóp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4AF8D6C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H.U. Lucus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ugusti</w:t>
            </w:r>
            <w:proofErr w:type="spellEnd"/>
          </w:p>
        </w:tc>
      </w:tr>
      <w:tr w:rsidR="0032754E" w:rsidRPr="0032754E" w14:paraId="717DEE3A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28CC5CC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Fernando </w:t>
            </w:r>
            <w:r w:rsidR="00213909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Álvaro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13909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ópez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13909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ánch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D8CE6C6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 Virgen de la Salud</w:t>
            </w:r>
          </w:p>
        </w:tc>
      </w:tr>
      <w:tr w:rsidR="0032754E" w:rsidRPr="0032754E" w14:paraId="201E70BC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7291F09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rancisco González Vílch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F984867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Marqués de Valdecilla (Santander)</w:t>
            </w:r>
          </w:p>
        </w:tc>
      </w:tr>
      <w:tr w:rsidR="0032754E" w:rsidRPr="0032754E" w14:paraId="1990D079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AD7A38E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</w:t>
            </w:r>
            <w:r w:rsidR="009F6F60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rancisco </w:t>
            </w:r>
            <w:r w:rsidR="009F6F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</w:t>
            </w:r>
            <w:r w:rsidR="009F6F60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vier </w:t>
            </w:r>
            <w:r w:rsidR="009F6F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</w:t>
            </w:r>
            <w:r w:rsidR="009F6F60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uesta </w:t>
            </w:r>
            <w:proofErr w:type="spellStart"/>
            <w:r w:rsidR="009F6F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</w:t>
            </w:r>
            <w:r w:rsidR="009F6F60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esta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DAA4E76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="009F6F60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</w:t>
            </w:r>
            <w:r w:rsidR="009F6F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</w:t>
            </w:r>
            <w:r w:rsidR="009F6F60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iver</w:t>
            </w:r>
            <w:r w:rsidR="009F6F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tario</w:t>
            </w:r>
            <w:r w:rsidR="009F6F60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9F6F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</w:t>
            </w:r>
            <w:r w:rsidR="009F6F60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 </w:t>
            </w:r>
            <w:r w:rsidR="009F6F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  <w:r w:rsidR="009F6F60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incesa</w:t>
            </w:r>
          </w:p>
        </w:tc>
      </w:tr>
      <w:tr w:rsidR="0032754E" w:rsidRPr="0032754E" w14:paraId="1C8A769D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39A6FFF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Francisco Javier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relles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Oter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6C772C3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Hospital de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erin</w:t>
            </w:r>
            <w:proofErr w:type="spellEnd"/>
          </w:p>
        </w:tc>
      </w:tr>
      <w:tr w:rsidR="0032754E" w:rsidRPr="0032754E" w14:paraId="768E3A92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6F51B5D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Francisco Javier </w:t>
            </w:r>
            <w:r w:rsidR="009F6F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</w:t>
            </w:r>
            <w:r w:rsidR="009F6F60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ivera </w:t>
            </w:r>
            <w:r w:rsidR="009F6F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</w:t>
            </w:r>
            <w:r w:rsidR="009F6F60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banal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427665A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="009F6F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</w:t>
            </w:r>
            <w:r w:rsidR="009F6F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. 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irgen Macarena</w:t>
            </w:r>
          </w:p>
        </w:tc>
      </w:tr>
      <w:tr w:rsidR="0032754E" w:rsidRPr="0032754E" w14:paraId="77818877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969F5DD" w14:textId="77777777" w:rsidR="0032754E" w:rsidRPr="0032754E" w:rsidRDefault="009F6F60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rancisc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é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uerrer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árqu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109FED3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. Virgen del Roc</w:t>
            </w:r>
            <w:r w:rsidR="009F6F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í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</w:t>
            </w:r>
          </w:p>
        </w:tc>
      </w:tr>
      <w:tr w:rsidR="0032754E" w:rsidRPr="0032754E" w14:paraId="2A320DD3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F5D36B1" w14:textId="77777777" w:rsidR="0032754E" w:rsidRPr="0032754E" w:rsidRDefault="009F6F60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rancisc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nue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m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ó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r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í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607F43F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HU A</w:t>
            </w:r>
            <w:r w:rsidR="009F6F60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bacete</w:t>
            </w:r>
          </w:p>
        </w:tc>
      </w:tr>
      <w:tr w:rsidR="0032754E" w:rsidRPr="0032754E" w14:paraId="5C390D29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D4911B8" w14:textId="77777777" w:rsidR="0032754E" w:rsidRPr="0032754E" w:rsidRDefault="009F6F60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rancisc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rti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rrer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739B747" w14:textId="77777777" w:rsidR="0032754E" w:rsidRPr="0032754E" w:rsidRDefault="009F6F60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niversitari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 S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amanca</w:t>
            </w:r>
          </w:p>
        </w:tc>
      </w:tr>
      <w:tr w:rsidR="009F6F60" w:rsidRPr="0032754E" w14:paraId="32BC7E53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</w:tcPr>
          <w:p w14:paraId="13BACD17" w14:textId="77777777" w:rsidR="009F6F60" w:rsidRDefault="009F6F60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rancisco Carrasco Ávalos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</w:tcPr>
          <w:p w14:paraId="005AB41D" w14:textId="77777777" w:rsidR="009F6F60" w:rsidRDefault="009F6F60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.U. Reina Sofía, Córdoba</w:t>
            </w:r>
          </w:p>
        </w:tc>
      </w:tr>
      <w:tr w:rsidR="0032754E" w:rsidRPr="0032754E" w14:paraId="79EE818E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446FC11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Gabriel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tegui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Garc</w:t>
            </w:r>
            <w:r w:rsidR="00CD4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í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 de Quesada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240C5BC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San Juan Grande</w:t>
            </w:r>
          </w:p>
        </w:tc>
      </w:tr>
      <w:tr w:rsidR="0032754E" w:rsidRPr="0032754E" w14:paraId="1DEE0CA1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DED10A2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Gala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ixal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Vila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AA3EDFF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Hospital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linic</w:t>
            </w:r>
            <w:proofErr w:type="spellEnd"/>
          </w:p>
        </w:tc>
      </w:tr>
      <w:tr w:rsidR="0032754E" w:rsidRPr="0032754E" w14:paraId="6E04BCEA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06750C8" w14:textId="77777777" w:rsidR="0032754E" w:rsidRPr="0032754E" w:rsidRDefault="00CD4940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nzal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eñ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é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692EFC2" w14:textId="77777777" w:rsidR="0032754E" w:rsidRPr="0032754E" w:rsidRDefault="00CD4940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fael</w:t>
            </w:r>
          </w:p>
        </w:tc>
      </w:tr>
      <w:tr w:rsidR="0032754E" w:rsidRPr="0032754E" w14:paraId="43FAF96F" w14:textId="77777777" w:rsidTr="00D91BA9">
        <w:trPr>
          <w:trHeight w:val="27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6D05C3C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="00CD4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é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tor Marrero Santiag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26F541F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</w:t>
            </w:r>
            <w:r w:rsidR="00CD4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entro 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</w:t>
            </w:r>
            <w:r w:rsidR="00CD4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talario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Uni</w:t>
            </w:r>
            <w:r w:rsidR="00CD4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ersitario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Insular de Gran Canaria</w:t>
            </w:r>
          </w:p>
        </w:tc>
      </w:tr>
      <w:tr w:rsidR="0032754E" w:rsidRPr="0032754E" w14:paraId="617A30F3" w14:textId="77777777" w:rsidTr="00D91BA9">
        <w:trPr>
          <w:trHeight w:val="40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E3FFECE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elen Margarita Valenzuela Leal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81ED264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de Figueres</w:t>
            </w:r>
          </w:p>
        </w:tc>
      </w:tr>
      <w:tr w:rsidR="0032754E" w:rsidRPr="0032754E" w14:paraId="10E8A1DD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7B4C653" w14:textId="77777777" w:rsidR="0032754E" w:rsidRPr="0032754E" w:rsidRDefault="00CD4940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I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gnaci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ins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i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D293525" w14:textId="77777777" w:rsidR="0032754E" w:rsidRPr="0032754E" w:rsidRDefault="00CD4940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rge</w:t>
            </w:r>
            <w:r w:rsidR="00FE37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esca</w:t>
            </w:r>
          </w:p>
        </w:tc>
      </w:tr>
      <w:tr w:rsidR="0032754E" w:rsidRPr="0032754E" w14:paraId="17623F0C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7965175" w14:textId="77777777" w:rsidR="0032754E" w:rsidRPr="0032754E" w:rsidRDefault="00CD4940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ren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il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randa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CBFDBDB" w14:textId="77777777" w:rsidR="0032754E" w:rsidRPr="0032754E" w:rsidRDefault="00CD4940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iversitario Donostia</w:t>
            </w:r>
          </w:p>
        </w:tc>
      </w:tr>
      <w:tr w:rsidR="0032754E" w:rsidRPr="0032754E" w14:paraId="2D8BE60E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F1964C9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sabel María Piñero Uribe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C3C3A0C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Carlos Haya</w:t>
            </w:r>
          </w:p>
        </w:tc>
      </w:tr>
      <w:tr w:rsidR="0032754E" w:rsidRPr="0032754E" w14:paraId="688ED2BA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B057F20" w14:textId="77777777" w:rsidR="0032754E" w:rsidRPr="00FE37C4" w:rsidRDefault="00FE37C4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FE37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sidoro Adolfo Rodríguez Tejer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CEAD8DF" w14:textId="77777777" w:rsidR="0032754E" w:rsidRPr="00CD4940" w:rsidRDefault="00FE37C4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s-ES"/>
              </w:rPr>
            </w:pPr>
            <w:r w:rsidRPr="00FE37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Quirón Infanta Luisa</w:t>
            </w:r>
          </w:p>
        </w:tc>
      </w:tr>
      <w:tr w:rsidR="0032754E" w:rsidRPr="0032754E" w14:paraId="073AB712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A37231B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tsaso Rodríguez Guinea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04A8E1D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</w:t>
            </w:r>
            <w:r w:rsidR="00C406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Guadalajara</w:t>
            </w:r>
          </w:p>
        </w:tc>
      </w:tr>
      <w:tr w:rsidR="0032754E" w:rsidRPr="0032754E" w14:paraId="1421C6CA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28DDA6B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aime F</w:t>
            </w:r>
            <w:r w:rsidR="00FE37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rnán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z-Dueñas Fernánd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7013381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l</w:t>
            </w:r>
            <w:r w:rsidR="00FE37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ó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nica Ciudad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ardin</w:t>
            </w:r>
            <w:proofErr w:type="spellEnd"/>
          </w:p>
        </w:tc>
      </w:tr>
      <w:tr w:rsidR="0032754E" w:rsidRPr="0032754E" w14:paraId="341DD66C" w14:textId="77777777" w:rsidTr="00D91BA9">
        <w:trPr>
          <w:trHeight w:val="33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ED3EE93" w14:textId="77777777" w:rsidR="0032754E" w:rsidRPr="0032754E" w:rsidRDefault="00FE37C4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vie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imeno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r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í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3746A46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</w:t>
            </w:r>
            <w:r w:rsidR="00FE37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lejo Asistencial de Zamora</w:t>
            </w:r>
          </w:p>
        </w:tc>
      </w:tr>
      <w:tr w:rsidR="0032754E" w:rsidRPr="0032754E" w14:paraId="7F0B7A50" w14:textId="77777777" w:rsidTr="00D91BA9">
        <w:trPr>
          <w:trHeight w:val="28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7B7C2A6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Javier Fuertes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eneitez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FB35D34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Universitario La Paz</w:t>
            </w:r>
          </w:p>
        </w:tc>
      </w:tr>
      <w:tr w:rsidR="0032754E" w:rsidRPr="0032754E" w14:paraId="1E5BDA23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6605AE0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avier García Pérez-Velasc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98B417A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Hospital </w:t>
            </w:r>
            <w:r w:rsidR="00FE37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íncipe de Asturias</w:t>
            </w:r>
          </w:p>
        </w:tc>
      </w:tr>
      <w:tr w:rsidR="0032754E" w:rsidRPr="0032754E" w14:paraId="396BC866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4CC2B02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avier Jiménez Bell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79AD1B4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General Universitario De Valencia</w:t>
            </w:r>
          </w:p>
        </w:tc>
      </w:tr>
      <w:tr w:rsidR="0032754E" w:rsidRPr="0032754E" w14:paraId="3F953B01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6F3BB02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avier Le</w:t>
            </w:r>
            <w:r w:rsidR="00C406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ó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 Jim</w:t>
            </w:r>
            <w:r w:rsidR="00C4060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é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F5A2047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mplejo Hospitalario Universitario de Huelva</w:t>
            </w:r>
          </w:p>
        </w:tc>
      </w:tr>
      <w:tr w:rsidR="0032754E" w:rsidRPr="0032754E" w14:paraId="12E49924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B056EE7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avier López Día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A7C7014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Clínico de Valladolid</w:t>
            </w:r>
          </w:p>
        </w:tc>
      </w:tr>
      <w:tr w:rsidR="0032754E" w:rsidRPr="0032754E" w14:paraId="35137669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6D3C6E1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avier Vara Mans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581868B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mplejo Asistencial Universitario de León</w:t>
            </w:r>
          </w:p>
        </w:tc>
      </w:tr>
      <w:tr w:rsidR="0032754E" w:rsidRPr="0032754E" w14:paraId="1E503FD8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6B273E9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esús Ignacio Dom</w:t>
            </w:r>
            <w:r w:rsidR="00FE37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í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guez Calv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7157C59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El Bierzo</w:t>
            </w:r>
          </w:p>
        </w:tc>
      </w:tr>
      <w:tr w:rsidR="0032754E" w:rsidRPr="0032754E" w14:paraId="66A02265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7AE0F53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oaqu</w:t>
            </w:r>
            <w:r w:rsidR="00FE37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í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 Rueda Sorian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B8E8C10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La Fe</w:t>
            </w:r>
          </w:p>
        </w:tc>
      </w:tr>
      <w:tr w:rsidR="0032754E" w:rsidRPr="0032754E" w14:paraId="3461701D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8545BB4" w14:textId="77777777" w:rsidR="0032754E" w:rsidRPr="0032754E" w:rsidRDefault="00FE37C4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aquina </w:t>
            </w:r>
            <w:proofErr w:type="spellStart"/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elchi</w:t>
            </w:r>
            <w:proofErr w:type="spellEnd"/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Navarr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74EC828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General de Valencia</w:t>
            </w:r>
          </w:p>
        </w:tc>
      </w:tr>
      <w:tr w:rsidR="0032754E" w:rsidRPr="0032754E" w14:paraId="7EFBF974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916CA40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orge Rodríguez Capitán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A59B831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Comarcal de Antequera</w:t>
            </w:r>
          </w:p>
        </w:tc>
      </w:tr>
      <w:tr w:rsidR="0032754E" w:rsidRPr="0032754E" w14:paraId="126F9FC0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39DC630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os</w:t>
            </w:r>
            <w:r w:rsidR="00FE37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é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Antonio Moro Lóp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6C8DA67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Arnau Vilanova</w:t>
            </w:r>
            <w:r w:rsidR="00FE37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alencia</w:t>
            </w:r>
          </w:p>
        </w:tc>
      </w:tr>
      <w:tr w:rsidR="0032754E" w:rsidRPr="0032754E" w14:paraId="1CC59A6C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F5045D1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osé Castillo Orti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5933E31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de Poniente</w:t>
            </w:r>
          </w:p>
        </w:tc>
      </w:tr>
      <w:tr w:rsidR="0032754E" w:rsidRPr="0032754E" w14:paraId="636BC2B9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3C1D2AF" w14:textId="77777777" w:rsidR="0032754E" w:rsidRPr="0032754E" w:rsidRDefault="002E2808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é E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nriqu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still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eña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DBC7F49" w14:textId="77777777" w:rsidR="0032754E" w:rsidRPr="0032754E" w:rsidRDefault="002E2808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igue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rvet</w:t>
            </w:r>
          </w:p>
        </w:tc>
      </w:tr>
      <w:tr w:rsidR="0032754E" w:rsidRPr="0032754E" w14:paraId="36EE7B06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81A1DAE" w14:textId="77777777" w:rsidR="0032754E" w:rsidRPr="0032754E" w:rsidRDefault="002E2808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é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errand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rvello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CF17A52" w14:textId="77777777" w:rsidR="0032754E" w:rsidRPr="0032754E" w:rsidRDefault="002E2808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s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tal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niversitario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r.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set</w:t>
            </w:r>
            <w:proofErr w:type="spellEnd"/>
          </w:p>
        </w:tc>
      </w:tr>
      <w:tr w:rsidR="0032754E" w:rsidRPr="0032754E" w14:paraId="21E4DE6C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5F269D8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os</w:t>
            </w:r>
            <w:r w:rsidR="002E2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é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Francisco Carretero Rui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FD38D69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Costa del Sol</w:t>
            </w:r>
          </w:p>
        </w:tc>
      </w:tr>
      <w:tr w:rsidR="0032754E" w:rsidRPr="0032754E" w14:paraId="40BD1A2F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43590A7" w14:textId="77777777" w:rsidR="0032754E" w:rsidRPr="0032754E" w:rsidRDefault="002E2808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é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nz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á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lez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i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5FB3214" w14:textId="77777777" w:rsidR="0032754E" w:rsidRPr="0032754E" w:rsidRDefault="002E2808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dakao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ansolo</w:t>
            </w:r>
          </w:p>
        </w:tc>
      </w:tr>
      <w:tr w:rsidR="0032754E" w:rsidRPr="0032754E" w14:paraId="7DA34B77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1A24CB9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osé López Aguilera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A663245" w14:textId="77777777" w:rsidR="0032754E" w:rsidRPr="0032754E" w:rsidRDefault="002E2808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niversitari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ein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fia</w:t>
            </w:r>
          </w:p>
        </w:tc>
      </w:tr>
      <w:tr w:rsidR="0032754E" w:rsidRPr="0032754E" w14:paraId="0F32B871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C932297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</w:t>
            </w:r>
            <w:r w:rsidR="002E2808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s</w:t>
            </w:r>
            <w:r w:rsidR="002E2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é</w:t>
            </w:r>
            <w:r w:rsidR="002E2808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E2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</w:t>
            </w:r>
            <w:r w:rsidR="002E2808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uis </w:t>
            </w:r>
            <w:proofErr w:type="spellStart"/>
            <w:r w:rsidR="002E2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="002E2808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riñigo</w:t>
            </w:r>
            <w:proofErr w:type="spellEnd"/>
            <w:r w:rsidR="002E2808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E2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="002E2808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ño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3A2FF8E" w14:textId="77777777" w:rsidR="0032754E" w:rsidRPr="0032754E" w:rsidRDefault="002E2808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niversitari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 S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amanca</w:t>
            </w:r>
          </w:p>
        </w:tc>
      </w:tr>
      <w:tr w:rsidR="00CB1FA3" w:rsidRPr="0032754E" w14:paraId="3DC51949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</w:tcPr>
          <w:p w14:paraId="27DA6FF7" w14:textId="77777777" w:rsidR="00CB1FA3" w:rsidRPr="0032754E" w:rsidRDefault="00CB1FA3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osé María Basurto Hoyuelos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</w:tcPr>
          <w:p w14:paraId="020610F4" w14:textId="77777777" w:rsidR="00CB1FA3" w:rsidRDefault="00CB1FA3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Universitario de Basurto</w:t>
            </w:r>
          </w:p>
        </w:tc>
      </w:tr>
      <w:tr w:rsidR="0032754E" w:rsidRPr="0032754E" w14:paraId="667C2679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D67EBA6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osé Nieto Tolosa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6C81FE4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de la Vega Lorenzo Guirao</w:t>
            </w:r>
          </w:p>
        </w:tc>
      </w:tr>
      <w:tr w:rsidR="0032754E" w:rsidRPr="0032754E" w14:paraId="4F7A701D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3DCD616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 xml:space="preserve">José Ramón Balaguer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alfagón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A0DD393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de la Ribera</w:t>
            </w:r>
          </w:p>
        </w:tc>
      </w:tr>
      <w:tr w:rsidR="0032754E" w:rsidRPr="0032754E" w14:paraId="2B1F7386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72BEDD7" w14:textId="77777777" w:rsidR="0032754E" w:rsidRPr="0032754E" w:rsidRDefault="002E2808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ua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rlo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still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í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gu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B501AC2" w14:textId="77777777" w:rsidR="0032754E" w:rsidRPr="0032754E" w:rsidRDefault="002E2808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ein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fia</w:t>
            </w:r>
          </w:p>
        </w:tc>
      </w:tr>
      <w:tr w:rsidR="0032754E" w:rsidRPr="0032754E" w14:paraId="5D990490" w14:textId="77777777" w:rsidTr="00D91BA9">
        <w:trPr>
          <w:trHeight w:val="76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09F967F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uan Francisco Cueva Recalde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55D7688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Clínico Universitario Lozano Blesa</w:t>
            </w:r>
          </w:p>
        </w:tc>
      </w:tr>
      <w:tr w:rsidR="0032754E" w:rsidRPr="0032754E" w14:paraId="7A8A79DD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250FB40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uan Luis Bonilla Palomas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7C3B885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San Juan de la Cruz, Úbeda</w:t>
            </w:r>
          </w:p>
        </w:tc>
      </w:tr>
      <w:tr w:rsidR="0032754E" w:rsidRPr="0032754E" w14:paraId="53A864A3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D72124A" w14:textId="77777777" w:rsidR="0032754E" w:rsidRPr="0032754E" w:rsidRDefault="002E2808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ua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bled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rmona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C34763B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Virgen de la Victoria de Málaga</w:t>
            </w:r>
          </w:p>
        </w:tc>
      </w:tr>
      <w:tr w:rsidR="0032754E" w:rsidRPr="0032754E" w14:paraId="327A7498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E29ABAF" w14:textId="77777777" w:rsidR="0032754E" w:rsidRPr="0032754E" w:rsidRDefault="002E2808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ulia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ller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ya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FAC5D0D" w14:textId="77777777" w:rsidR="0032754E" w:rsidRPr="0032754E" w:rsidRDefault="002E2808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d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nia</w:t>
            </w:r>
          </w:p>
        </w:tc>
      </w:tr>
      <w:tr w:rsidR="0032754E" w:rsidRPr="0032754E" w14:paraId="71F0CE31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ED7BFE4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ulio Martínez Flór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5E94B0B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San Pedro</w:t>
            </w:r>
          </w:p>
        </w:tc>
      </w:tr>
      <w:tr w:rsidR="0032754E" w:rsidRPr="0032754E" w14:paraId="1B793F38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E232EE7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aura Cejudo Diaz del Camp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6CB2C8E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General La Mancha Centro</w:t>
            </w:r>
          </w:p>
        </w:tc>
      </w:tr>
      <w:tr w:rsidR="0032754E" w:rsidRPr="0032754E" w14:paraId="2AD0422E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57B15F2" w14:textId="77777777" w:rsidR="0032754E" w:rsidRPr="0032754E" w:rsidRDefault="002E2808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ur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Q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uinta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ejer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E05AD25" w14:textId="77777777" w:rsidR="0032754E" w:rsidRPr="0032754E" w:rsidRDefault="002E2808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d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ndaro</w:t>
            </w:r>
          </w:p>
        </w:tc>
      </w:tr>
      <w:tr w:rsidR="0032754E" w:rsidRPr="0032754E" w14:paraId="3DBEFD8D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2879B1B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orenzo Hernando Marrupe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7561DB7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Universitario Fundación Alcorcón</w:t>
            </w:r>
          </w:p>
        </w:tc>
      </w:tr>
      <w:tr w:rsidR="0032754E" w:rsidRPr="0032754E" w14:paraId="4862A54F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311DEAA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uis Morcillo Hidalg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F9814CC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irgen de la Victoria</w:t>
            </w:r>
          </w:p>
        </w:tc>
      </w:tr>
      <w:tr w:rsidR="00BF080C" w:rsidRPr="0032754E" w14:paraId="6E85068D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</w:tcPr>
          <w:p w14:paraId="0B6CA151" w14:textId="77777777" w:rsidR="00BF080C" w:rsidRPr="0032754E" w:rsidRDefault="00BF080C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uis López Gonzál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</w:tcPr>
          <w:p w14:paraId="61755D31" w14:textId="77777777" w:rsidR="00BF080C" w:rsidRPr="0032754E" w:rsidRDefault="00BF080C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Clínica Benidorm</w:t>
            </w:r>
          </w:p>
        </w:tc>
      </w:tr>
      <w:tr w:rsidR="0032754E" w:rsidRPr="0032754E" w14:paraId="342AF0EB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05942B1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M Antonia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usta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Vallina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B603054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Hospital Valle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alon</w:t>
            </w:r>
            <w:proofErr w:type="spellEnd"/>
          </w:p>
        </w:tc>
      </w:tr>
      <w:tr w:rsidR="0032754E" w:rsidRPr="0032754E" w14:paraId="16FC5D59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E692688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ª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Victoria Moreno Flores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2F83454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Vega Baja</w:t>
            </w:r>
          </w:p>
        </w:tc>
      </w:tr>
      <w:tr w:rsidR="0032754E" w:rsidRPr="0032754E" w14:paraId="41C891B6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A95E936" w14:textId="77777777" w:rsidR="0032754E" w:rsidRPr="0032754E" w:rsidRDefault="002E2808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nue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nguit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á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ch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4209A35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Hospital </w:t>
            </w:r>
            <w:r w:rsidR="002E2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eina Sofia </w:t>
            </w:r>
          </w:p>
        </w:tc>
      </w:tr>
      <w:tr w:rsidR="0032754E" w:rsidRPr="0032754E" w14:paraId="780247AA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68ABE45" w14:textId="77777777" w:rsidR="0032754E" w:rsidRPr="0032754E" w:rsidRDefault="002E2808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nue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ernand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nzale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rgas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chuca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3B23E06" w14:textId="77777777" w:rsidR="0032754E" w:rsidRPr="0032754E" w:rsidRDefault="002E2808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uan d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ios de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jarafe</w:t>
            </w:r>
          </w:p>
        </w:tc>
      </w:tr>
      <w:tr w:rsidR="0032754E" w:rsidRPr="0032754E" w14:paraId="2F9A6629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A843CA6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Manuel Jesús Ruiz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uiz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E175166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Quirón</w:t>
            </w:r>
            <w:r w:rsidR="002E280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S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ud Campo de Gibraltar</w:t>
            </w:r>
          </w:p>
        </w:tc>
      </w:tr>
      <w:tr w:rsidR="0032754E" w:rsidRPr="0032754E" w14:paraId="2D517222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14DFDE6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ar</w:t>
            </w:r>
            <w:r w:rsidR="00E17A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í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 Carmen L</w:t>
            </w:r>
            <w:r w:rsidR="00E547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ó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ez Pér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8123393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l</w:t>
            </w:r>
            <w:r w:rsidR="00E547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í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ica Sagrada Familia</w:t>
            </w:r>
          </w:p>
        </w:tc>
      </w:tr>
      <w:tr w:rsidR="0032754E" w:rsidRPr="0032754E" w14:paraId="58A80F93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8945320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aría Jesús Pinilla Lozan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D45C51F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entro Sanitario Cinco Villas</w:t>
            </w:r>
          </w:p>
        </w:tc>
      </w:tr>
      <w:tr w:rsidR="0032754E" w:rsidRPr="0032754E" w14:paraId="4461AAB0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26A6806" w14:textId="77777777" w:rsidR="0032754E" w:rsidRPr="0032754E" w:rsidRDefault="00E54758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r</w:t>
            </w:r>
            <w:r w:rsidR="00E17A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í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é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ntolinos</w:t>
            </w:r>
            <w:proofErr w:type="spellEnd"/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é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7257E0F" w14:textId="77777777" w:rsidR="0032754E" w:rsidRPr="0032754E" w:rsidRDefault="00E54758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irgen de la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eves</w:t>
            </w:r>
          </w:p>
        </w:tc>
      </w:tr>
      <w:tr w:rsidR="0032754E" w:rsidRPr="0032754E" w14:paraId="194279C8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1DE0657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María José Ruiz </w:t>
            </w:r>
            <w:proofErr w:type="spellStart"/>
            <w:r w:rsidR="00E547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gado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DA620BA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Hospital </w:t>
            </w:r>
            <w:r w:rsidR="00E547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irgen de la </w:t>
            </w:r>
            <w:r w:rsidR="00E547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ncha</w:t>
            </w:r>
          </w:p>
        </w:tc>
      </w:tr>
      <w:tr w:rsidR="0032754E" w:rsidRPr="0032754E" w14:paraId="46EBC423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646AB06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ar</w:t>
            </w:r>
            <w:r w:rsidR="00E17AA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í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 Teresa San</w:t>
            </w:r>
            <w:r w:rsidR="0090232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gustin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ascorz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01BD5F5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Hospital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onteprincipe</w:t>
            </w:r>
            <w:proofErr w:type="spellEnd"/>
          </w:p>
        </w:tc>
      </w:tr>
      <w:tr w:rsidR="0032754E" w:rsidRPr="0032754E" w14:paraId="2912804D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DD04C08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Mario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issorici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gram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rso</w:t>
            </w:r>
            <w:proofErr w:type="gram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B01A48D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de Barcelona SCIAS</w:t>
            </w:r>
          </w:p>
        </w:tc>
      </w:tr>
      <w:tr w:rsidR="0032754E" w:rsidRPr="0032754E" w14:paraId="43C4CEF8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5D0E3F6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arta Pombo Jim</w:t>
            </w:r>
            <w:r w:rsidR="0090232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é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9C633F9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Costa del Sol</w:t>
            </w:r>
          </w:p>
        </w:tc>
      </w:tr>
      <w:tr w:rsidR="0032754E" w:rsidRPr="0032754E" w14:paraId="0D7E8C6D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044CF24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artín Ruiz Orti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ACB8A1F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Universitario Reina Sofía</w:t>
            </w:r>
          </w:p>
        </w:tc>
      </w:tr>
      <w:tr w:rsidR="0032754E" w:rsidRPr="0032754E" w14:paraId="79AA3924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ADDD7D0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aruan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Carlos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habbar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Boudet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BAD1277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="0090232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</w:t>
            </w:r>
            <w:r w:rsidR="0090232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Miguel Servet</w:t>
            </w:r>
          </w:p>
        </w:tc>
      </w:tr>
      <w:tr w:rsidR="0032754E" w:rsidRPr="0032754E" w14:paraId="183B9907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25F1916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Mauricio José Pellicer Bañuls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5520FF8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Clínico Valencia</w:t>
            </w:r>
          </w:p>
        </w:tc>
      </w:tr>
      <w:tr w:rsidR="0032754E" w:rsidRPr="0032754E" w14:paraId="5BE0D287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16A65A7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aximo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igliori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9CA95C8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xeusQuironSalud</w:t>
            </w:r>
            <w:proofErr w:type="spellEnd"/>
          </w:p>
        </w:tc>
      </w:tr>
      <w:tr w:rsidR="0032754E" w:rsidRPr="0032754E" w14:paraId="5A505BDD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AF959B6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Mercedes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mprubi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otau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AF37EB3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Joan 23 Tarragona</w:t>
            </w:r>
          </w:p>
        </w:tc>
      </w:tr>
      <w:tr w:rsidR="0032754E" w:rsidRPr="0032754E" w14:paraId="13F2BBB1" w14:textId="77777777" w:rsidTr="00D91BA9">
        <w:trPr>
          <w:trHeight w:val="76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7E10806" w14:textId="77777777" w:rsidR="0032754E" w:rsidRPr="0032754E" w:rsidRDefault="0090232A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igue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gel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í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rez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rrer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EFDA6BE" w14:textId="77777777" w:rsidR="0032754E" w:rsidRPr="0032754E" w:rsidRDefault="0090232A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egion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niversitario d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á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aga</w:t>
            </w:r>
          </w:p>
        </w:tc>
      </w:tr>
      <w:tr w:rsidR="0032754E" w:rsidRPr="0032754E" w14:paraId="44BC9A66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21721BB" w14:textId="77777777" w:rsidR="0032754E" w:rsidRPr="0032754E" w:rsidRDefault="0090232A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igue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gel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r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í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ó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C75F81F" w14:textId="77777777" w:rsidR="0032754E" w:rsidRPr="0032754E" w:rsidRDefault="0090232A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d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adalajara</w:t>
            </w:r>
          </w:p>
        </w:tc>
      </w:tr>
      <w:tr w:rsidR="0032754E" w:rsidRPr="0032754E" w14:paraId="57744807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27C0C6E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Miguel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ngel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Simón García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BF5957A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mplejo Hospitalario Universitario de Albacete</w:t>
            </w:r>
          </w:p>
        </w:tc>
      </w:tr>
      <w:tr w:rsidR="0032754E" w:rsidRPr="0032754E" w14:paraId="7D15F094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2FC252A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iguel Llano Cardenal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E2A6FF5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.U.M.</w:t>
            </w:r>
            <w:r w:rsidR="00AF77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aldecilla</w:t>
            </w:r>
          </w:p>
        </w:tc>
      </w:tr>
      <w:tr w:rsidR="0032754E" w:rsidRPr="0032754E" w14:paraId="7D50B149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DBB5128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iguel Martínez Marín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6253AE2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Royo Villanova</w:t>
            </w:r>
          </w:p>
        </w:tc>
      </w:tr>
      <w:tr w:rsidR="0032754E" w:rsidRPr="0032754E" w14:paraId="67184277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BAE3EC6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Miriam Sandín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ollán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6AAF226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="00AF77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</w:t>
            </w:r>
            <w:r w:rsidR="00AF77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</w:t>
            </w:r>
            <w:r w:rsidR="00AF77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Alicante</w:t>
            </w:r>
          </w:p>
        </w:tc>
      </w:tr>
      <w:tr w:rsidR="0032754E" w:rsidRPr="0032754E" w14:paraId="5BF57555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8BAC4F2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iryam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Martínez Pascual del Riquelme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022391B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Universitario Los Arcos del Mar Menor</w:t>
            </w:r>
          </w:p>
        </w:tc>
      </w:tr>
      <w:tr w:rsidR="0032754E" w:rsidRPr="0032754E" w14:paraId="5728EBF0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2A32461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="00AF77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ó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ica Delgado Ortega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7B789A8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Hospital Reina Sofía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rdoba</w:t>
            </w:r>
            <w:proofErr w:type="spellEnd"/>
          </w:p>
        </w:tc>
      </w:tr>
      <w:tr w:rsidR="0032754E" w:rsidRPr="0032754E" w14:paraId="57E8EFA1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7F04468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ieves-M Oller Varela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77D2B0A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l. S. Jordi</w:t>
            </w:r>
          </w:p>
        </w:tc>
      </w:tr>
      <w:tr w:rsidR="0032754E" w:rsidRPr="0032754E" w14:paraId="0266A60B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E3DDAE4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Nuria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arre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Lop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60329C8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del Mar</w:t>
            </w:r>
          </w:p>
        </w:tc>
      </w:tr>
      <w:tr w:rsidR="0032754E" w:rsidRPr="0032754E" w14:paraId="52C220D7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6FC92F1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Nuria Vallejo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mazon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29E0212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.Germans</w:t>
            </w:r>
            <w:proofErr w:type="spellEnd"/>
            <w:proofErr w:type="gram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Rias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i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Ujol</w:t>
            </w:r>
            <w:proofErr w:type="spellEnd"/>
          </w:p>
        </w:tc>
      </w:tr>
      <w:tr w:rsidR="0032754E" w:rsidRPr="0032754E" w14:paraId="548E6DE8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C72A9B3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lga Guri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aiget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5E530D0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Hospital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oises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roggi</w:t>
            </w:r>
            <w:proofErr w:type="spellEnd"/>
          </w:p>
        </w:tc>
      </w:tr>
      <w:tr w:rsidR="0032754E" w:rsidRPr="0032754E" w14:paraId="16C3AA6A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71B4F05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Pablo García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arcía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DB368AD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Don Benito Villanueva</w:t>
            </w:r>
          </w:p>
        </w:tc>
      </w:tr>
      <w:tr w:rsidR="0032754E" w:rsidRPr="0032754E" w14:paraId="1D1AD9F4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B6D57D5" w14:textId="77777777" w:rsidR="0032754E" w:rsidRPr="0032754E" w:rsidRDefault="00AF776D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bl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ntiag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ía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CCF707A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.A.R. LOJA</w:t>
            </w:r>
          </w:p>
        </w:tc>
      </w:tr>
      <w:tr w:rsidR="0032754E" w:rsidRPr="0032754E" w14:paraId="56AEF37D" w14:textId="77777777" w:rsidTr="00D91BA9">
        <w:trPr>
          <w:trHeight w:val="76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A28331E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tricia C</w:t>
            </w:r>
            <w:r w:rsidR="00AF77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ut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33DD8B1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Universitario Nuestra Señora de Candelaria</w:t>
            </w:r>
          </w:p>
        </w:tc>
      </w:tr>
      <w:tr w:rsidR="0032754E" w:rsidRPr="0032754E" w14:paraId="29EDEE51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0BFDF8D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Pedro Cabeza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ainez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BEFCF3C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Universitario Puerta del Mar, C</w:t>
            </w:r>
            <w:r w:rsidR="00075B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á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z</w:t>
            </w:r>
          </w:p>
        </w:tc>
      </w:tr>
      <w:tr w:rsidR="0032754E" w:rsidRPr="0032754E" w14:paraId="29CD5C24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7DC51C6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edro Casas Gimén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A39E32F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Valle de los Pedroches</w:t>
            </w:r>
          </w:p>
        </w:tc>
      </w:tr>
      <w:tr w:rsidR="0032754E" w:rsidRPr="0032754E" w14:paraId="5AC1C7C7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654914B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edro José Flores Blanc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556B746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Lorenzo Guirao</w:t>
            </w:r>
            <w:r w:rsidR="00AF77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ieza, Murcia</w:t>
            </w:r>
          </w:p>
        </w:tc>
      </w:tr>
      <w:tr w:rsidR="0032754E" w:rsidRPr="0032754E" w14:paraId="455F628F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71A04D8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Pedro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ª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García Urruticoechea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C38AD5C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.G.U. Santa Lucia Cartagena</w:t>
            </w:r>
          </w:p>
        </w:tc>
      </w:tr>
      <w:tr w:rsidR="0032754E" w:rsidRPr="0032754E" w14:paraId="6E188B82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754F45E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epa S</w:t>
            </w:r>
            <w:r w:rsidR="006A66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á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nchez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orque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12FB3FC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undación Jiménez Díaz</w:t>
            </w:r>
          </w:p>
        </w:tc>
      </w:tr>
      <w:tr w:rsidR="0032754E" w:rsidRPr="0032754E" w14:paraId="17BC85F6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EACE693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Rafael Raso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so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A16620F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de Alcoy</w:t>
            </w:r>
          </w:p>
        </w:tc>
      </w:tr>
      <w:tr w:rsidR="0032754E" w:rsidRPr="0032754E" w14:paraId="2B930160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66BDDCC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Ramón De Castro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riméndiz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328B41F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Universitario de Tarragona Joan XXIII</w:t>
            </w:r>
          </w:p>
        </w:tc>
      </w:tr>
      <w:tr w:rsidR="0032754E" w:rsidRPr="0032754E" w14:paraId="0C548D07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1A879DF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Raquel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ncin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iguiristi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7582A1D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mplejo Hospitalario de Navarra</w:t>
            </w:r>
          </w:p>
        </w:tc>
      </w:tr>
      <w:tr w:rsidR="0032754E" w:rsidRPr="0032754E" w14:paraId="36F19430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2B30E00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Regina Dalmau González-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allarza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A2CE247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Universitario la Paz</w:t>
            </w:r>
          </w:p>
        </w:tc>
      </w:tr>
      <w:tr w:rsidR="0032754E" w:rsidRPr="0032754E" w14:paraId="222B5884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CCEB978" w14:textId="77777777" w:rsidR="0032754E" w:rsidRPr="0032754E" w:rsidRDefault="006A66C4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icardo </w:t>
            </w:r>
            <w:r w:rsidR="002139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  <w:r w:rsidR="00213909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vón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é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1AE2E19" w14:textId="77777777" w:rsidR="0032754E" w:rsidRPr="0032754E" w:rsidRDefault="006A66C4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spital d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me</w:t>
            </w:r>
            <w:proofErr w:type="spellEnd"/>
          </w:p>
        </w:tc>
      </w:tr>
      <w:tr w:rsidR="0032754E" w:rsidRPr="0032754E" w14:paraId="195A403E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3EF74DA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Roberto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atía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gram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rancés</w:t>
            </w:r>
            <w:proofErr w:type="gram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462B22D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Ramón y Cajal</w:t>
            </w:r>
          </w:p>
        </w:tc>
      </w:tr>
      <w:tr w:rsidR="0032754E" w:rsidRPr="0032754E" w14:paraId="5075E144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65F4079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oc</w:t>
            </w:r>
            <w:r w:rsidR="006A66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í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 Carda Barri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F393367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</w:t>
            </w:r>
            <w:r w:rsidR="006A66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ndación Jiménez Díaz</w:t>
            </w:r>
          </w:p>
        </w:tc>
      </w:tr>
      <w:tr w:rsidR="0032754E" w:rsidRPr="0032754E" w14:paraId="7ACBCEB2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54FC871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osa Macías Rui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0C96F9D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Universitario Virgen de las Nieves</w:t>
            </w:r>
          </w:p>
        </w:tc>
      </w:tr>
      <w:tr w:rsidR="0032754E" w:rsidRPr="0032754E" w14:paraId="2D503167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7C57BD2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oser Casañas Muño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6E2C1C8D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="006A66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agrat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r</w:t>
            </w:r>
            <w:proofErr w:type="spellEnd"/>
          </w:p>
        </w:tc>
      </w:tr>
      <w:tr w:rsidR="0032754E" w:rsidRPr="0032754E" w14:paraId="7EDC24C8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88410B6" w14:textId="77777777" w:rsidR="0032754E" w:rsidRPr="0032754E" w:rsidRDefault="006A66C4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b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é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r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í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rtin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D81FD37" w14:textId="77777777" w:rsidR="0032754E" w:rsidRPr="0032754E" w:rsidRDefault="006A66C4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d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ndaro</w:t>
            </w:r>
          </w:p>
        </w:tc>
      </w:tr>
      <w:tr w:rsidR="0032754E" w:rsidRPr="0032754E" w14:paraId="5392FACA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E7C0BF5" w14:textId="77777777" w:rsidR="0032754E" w:rsidRPr="0032754E" w:rsidRDefault="006A66C4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b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é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uárez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ra</w:t>
            </w:r>
            <w:proofErr w:type="spellEnd"/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7E3A738" w14:textId="77777777" w:rsidR="0032754E" w:rsidRPr="0032754E" w:rsidRDefault="006A66C4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U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niversitario d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narias</w:t>
            </w:r>
          </w:p>
        </w:tc>
      </w:tr>
      <w:tr w:rsidR="0032754E" w:rsidRPr="0032754E" w14:paraId="2B03212B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8AC035B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antiago Camacho Freire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A098A16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Juan Ramón Jiménez</w:t>
            </w:r>
          </w:p>
        </w:tc>
      </w:tr>
      <w:tr w:rsidR="0032754E" w:rsidRPr="0032754E" w14:paraId="48196222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21C4AC9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Santiago Heras </w:t>
            </w:r>
            <w:r w:rsidR="006A66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rreros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26DC489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a Ribera</w:t>
            </w:r>
          </w:p>
        </w:tc>
      </w:tr>
      <w:tr w:rsidR="0032754E" w:rsidRPr="0032754E" w14:paraId="04CA44A6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0D68C32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heila Casas Lago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1CD1C7B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da Costa</w:t>
            </w:r>
          </w:p>
        </w:tc>
      </w:tr>
      <w:tr w:rsidR="0032754E" w:rsidRPr="0032754E" w14:paraId="302000A7" w14:textId="77777777" w:rsidTr="00D91BA9">
        <w:trPr>
          <w:trHeight w:val="510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EB83CFD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anessa Escolar Pér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D08A7F3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Universitario de Basurto</w:t>
            </w:r>
          </w:p>
        </w:tc>
      </w:tr>
      <w:tr w:rsidR="0032754E" w:rsidRPr="0032754E" w14:paraId="3B17A6A2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6C5C54F" w14:textId="77777777" w:rsidR="0032754E" w:rsidRPr="0032754E" w:rsidRDefault="006A66C4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erónica</w:t>
            </w:r>
            <w:r w:rsidR="0032754E"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Quevedo Nelson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C2F3BD7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de G</w:t>
            </w:r>
            <w:r w:rsidR="006A66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 Canaria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Dr</w:t>
            </w:r>
            <w:r w:rsidR="006A66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egrin</w:t>
            </w:r>
            <w:proofErr w:type="spellEnd"/>
          </w:p>
        </w:tc>
      </w:tr>
      <w:tr w:rsidR="0032754E" w:rsidRPr="0032754E" w14:paraId="51543A19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56074B0" w14:textId="77777777" w:rsidR="0032754E" w:rsidRPr="0032754E" w:rsidRDefault="006A66C4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íct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igue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rtiz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r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í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ez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06943A1" w14:textId="77777777" w:rsidR="0032754E" w:rsidRPr="0032754E" w:rsidRDefault="006A66C4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ospital d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</w:t>
            </w: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gunto</w:t>
            </w:r>
          </w:p>
        </w:tc>
      </w:tr>
      <w:tr w:rsidR="0032754E" w:rsidRPr="0032754E" w14:paraId="462F5362" w14:textId="77777777" w:rsidTr="00D91BA9">
        <w:trPr>
          <w:trHeight w:val="255"/>
        </w:trPr>
        <w:tc>
          <w:tcPr>
            <w:tcW w:w="37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745BD48" w14:textId="77777777" w:rsidR="0032754E" w:rsidRPr="0032754E" w:rsidRDefault="0032754E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Zigor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adaria</w:t>
            </w:r>
            <w:proofErr w:type="spellEnd"/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Marijuan</w:t>
            </w:r>
          </w:p>
        </w:tc>
        <w:tc>
          <w:tcPr>
            <w:tcW w:w="480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97B31B9" w14:textId="77777777" w:rsidR="0032754E" w:rsidRPr="0032754E" w:rsidRDefault="006A66C4" w:rsidP="003C3BF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32754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ospital Universitario de Basurto</w:t>
            </w:r>
          </w:p>
        </w:tc>
      </w:tr>
      <w:tr w:rsidR="0032754E" w:rsidRPr="0032754E" w14:paraId="44A68991" w14:textId="77777777" w:rsidTr="00D91BA9">
        <w:trPr>
          <w:trHeight w:val="300"/>
        </w:trPr>
        <w:tc>
          <w:tcPr>
            <w:tcW w:w="3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B3E4" w14:textId="77777777" w:rsidR="0032754E" w:rsidRPr="0032754E" w:rsidRDefault="0032754E" w:rsidP="003C3BFF">
            <w:pPr>
              <w:spacing w:after="12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EAC7" w14:textId="77777777" w:rsidR="0032754E" w:rsidRPr="0032754E" w:rsidRDefault="0032754E" w:rsidP="003C3BFF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43F85F22" w14:textId="77777777" w:rsidR="00E86A55" w:rsidRDefault="00E86A55"/>
    <w:sectPr w:rsidR="00E86A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54E"/>
    <w:rsid w:val="00073A52"/>
    <w:rsid w:val="00075BC1"/>
    <w:rsid w:val="000C0E34"/>
    <w:rsid w:val="0011606A"/>
    <w:rsid w:val="00213909"/>
    <w:rsid w:val="002C1A3A"/>
    <w:rsid w:val="002E2808"/>
    <w:rsid w:val="002F6A9C"/>
    <w:rsid w:val="0032754E"/>
    <w:rsid w:val="003C3BFF"/>
    <w:rsid w:val="006A66C4"/>
    <w:rsid w:val="008478DA"/>
    <w:rsid w:val="008627AC"/>
    <w:rsid w:val="0090232A"/>
    <w:rsid w:val="009F6F60"/>
    <w:rsid w:val="00AF776D"/>
    <w:rsid w:val="00BB7555"/>
    <w:rsid w:val="00BF080C"/>
    <w:rsid w:val="00C40603"/>
    <w:rsid w:val="00CA55D5"/>
    <w:rsid w:val="00CB1FA3"/>
    <w:rsid w:val="00CD4940"/>
    <w:rsid w:val="00D33591"/>
    <w:rsid w:val="00D91BA9"/>
    <w:rsid w:val="00E17AAC"/>
    <w:rsid w:val="00E34193"/>
    <w:rsid w:val="00E54758"/>
    <w:rsid w:val="00E86A55"/>
    <w:rsid w:val="00F6177E"/>
    <w:rsid w:val="00FE37C4"/>
    <w:rsid w:val="00FF1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64F51"/>
  <w15:chartTrackingRefBased/>
  <w15:docId w15:val="{3922BB56-14AD-4D12-BD95-5CCBF04DD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275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75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32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192</Words>
  <Characters>6559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Vidal</dc:creator>
  <cp:keywords/>
  <dc:description/>
  <cp:lastModifiedBy>Cristina Vidal</cp:lastModifiedBy>
  <cp:revision>3</cp:revision>
  <cp:lastPrinted>2019-07-26T10:21:00Z</cp:lastPrinted>
  <dcterms:created xsi:type="dcterms:W3CDTF">2020-02-20T20:45:00Z</dcterms:created>
  <dcterms:modified xsi:type="dcterms:W3CDTF">2020-02-20T20:53:00Z</dcterms:modified>
</cp:coreProperties>
</file>